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Cs/>
          <w:color w:val="000000"/>
          <w:kern w:val="0"/>
          <w:sz w:val="20"/>
          <w:szCs w:val="20"/>
          <w:lang w:val="en-US" w:eastAsia="zh-CN"/>
        </w:rPr>
      </w:pPr>
      <w:bookmarkStart w:id="3" w:name="_GoBack"/>
      <w:bookmarkEnd w:id="3"/>
      <w:r>
        <w:rPr>
          <w:rFonts w:ascii="Times New Roman" w:hAnsi="Times New Roman"/>
          <w:b/>
          <w:color w:val="000000"/>
          <w:kern w:val="0"/>
          <w:sz w:val="20"/>
          <w:szCs w:val="20"/>
        </w:rPr>
        <w:t>Table S1.</w:t>
      </w:r>
      <w:r>
        <w:rPr>
          <w:rFonts w:hint="eastAsia" w:ascii="Times New Roman" w:hAnsi="Times New Roman"/>
          <w:b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The</w:t>
      </w:r>
      <w:r>
        <w:rPr>
          <w:rFonts w:hint="eastAsia" w:ascii="Times New Roman" w:hAnsi="Times New Roman"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000000"/>
          <w:kern w:val="0"/>
          <w:sz w:val="20"/>
          <w:szCs w:val="20"/>
        </w:rPr>
        <w:t>sequence of R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V</w:t>
      </w:r>
      <w:r>
        <w:rPr>
          <w:rFonts w:hint="eastAsia" w:ascii="Times New Roman" w:hAnsi="Times New Roman"/>
          <w:bCs/>
          <w:color w:val="000000"/>
          <w:kern w:val="0"/>
          <w:sz w:val="20"/>
          <w:szCs w:val="20"/>
        </w:rPr>
        <w:t xml:space="preserve"> reference strains were retrieved from the National Center for Biotechnology Information nucleotide database (GenBank)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in this study</w:t>
      </w:r>
      <w:r>
        <w:rPr>
          <w:rFonts w:hint="eastAsia" w:ascii="Times New Roman" w:hAnsi="Times New Roman"/>
          <w:bCs/>
          <w:color w:val="000000"/>
          <w:kern w:val="0"/>
          <w:sz w:val="20"/>
          <w:szCs w:val="20"/>
          <w:lang w:val="en-US" w:eastAsia="zh-CN"/>
        </w:rPr>
        <w:t xml:space="preserve">. </w:t>
      </w:r>
    </w:p>
    <w:p>
      <w:pPr>
        <w:rPr>
          <w:rFonts w:hint="default" w:ascii="Times New Roman" w:hAnsi="Times New Roman"/>
          <w:bCs/>
          <w:color w:val="000000"/>
          <w:kern w:val="0"/>
          <w:sz w:val="20"/>
          <w:szCs w:val="20"/>
          <w:lang w:val="en-US" w:eastAsia="zh-CN"/>
        </w:rPr>
      </w:pPr>
    </w:p>
    <w:tbl>
      <w:tblPr>
        <w:tblStyle w:val="6"/>
        <w:tblpPr w:leftFromText="180" w:rightFromText="180" w:vertAnchor="text" w:tblpY="1"/>
        <w:tblOverlap w:val="never"/>
        <w:tblW w:w="775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8"/>
        <w:gridCol w:w="1380"/>
        <w:gridCol w:w="22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0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trains name</w:t>
            </w:r>
          </w:p>
        </w:tc>
        <w:tc>
          <w:tcPr>
            <w:tcW w:w="13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osts</w:t>
            </w:r>
          </w:p>
        </w:tc>
        <w:tc>
          <w:tcPr>
            <w:tcW w:w="226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GenBank accession no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t/THA/CP29/08/2008/G3P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77963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USA/RRV/1975/G3P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1170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ese-tc/AUS/Cat97/1984/G3P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83/1998/G15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color w:val="444444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34711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2592_B_Co/2004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5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E3239/2012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8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L1621/2013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94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L1450/2012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9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cc40/193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BRA/ROTA18/2013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8226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SA/CNMC125/2011/G1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9206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THA/A5-13/198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6/2016/G3P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0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ese-wt/JPN/MK9/2019/G13P1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1/2011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1/2011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1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3/2013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MOZ/MZ-MPT-192/2016/G9P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456/2009/G6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TUR/K063/2008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Z8481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t/CHN/FJSH01/2021/G26P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9398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XXX/Gottfried/1994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0843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a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2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JPN/Tottori-SG/2013/G15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85389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J31-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9052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JPN/BU2/2014/G5P[7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9240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JPN/BU8/2014/G4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92410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JPNBU9/2014/G9P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B924112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USA/WC3/1981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V660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VEN/BRV033/1990/G6P6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V660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8P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3313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-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J5402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TUR/Amasya-2/2015/G8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Z8678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1170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USA/B223/1983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V3516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AUS/CK20038/2008/G6P[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20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11-1A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3863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11-30/1A (SA11g4Oagentg5delC[30/1A])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386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11-30/1A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386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USA/NCDV/1967/G9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704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0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JPN/YO/1977/G3P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7050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BEL/B3458/2003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Q870504.1</w:t>
            </w:r>
          </w:p>
        </w:tc>
      </w:tr>
      <w:bookmarkEnd w:id="1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AUS/MG6/1993/G6P1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0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HUN/Hun5/1997/G6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BEL/B10925/1997/G6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ITA/PA169/1988/G6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TA/111-05-27/2005/G6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TA/111-05-27/2005/G6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3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heep-tc/ESP/OVR762/2002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541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VEN/BRV033/1990/G6P6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606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IND/69M/1980/G8P4[10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769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830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5830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USA/WI61/1983/G9P1A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6726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tc/VEN/A131/1988/G3P9[7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99068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BEL/B3458/2003/G9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99071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6369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63693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tc/USA/RRV/1975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6369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4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7089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-NT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0310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83/1998/G15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3471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83/1998/G15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3471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83/1998/G15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34711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83/1998/G15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J3471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HUN/BP1062/2004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66568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HUN/BP1062/2004/G8P[1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6656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1H-0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41454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tc/USA/ETD_822/2007/G3P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4799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D_82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4799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D_82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Q4799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wt/ITA/BA222/200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8274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7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3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9378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-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6501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0812-1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8342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1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5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GBR/L338/1991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F71256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1603/2007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83120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1603/2007/G6P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8312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8P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N974795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1350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1350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135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4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0311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ZAF/EqRV-SA1/2006/G14P[12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34549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ZAF/EqRV-SA1/2006/G14P[12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3454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ZAF/EqRV-SA1/2006/G14P[12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345493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ZAF/EqRV-SA1/2006/G14P[12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34549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ZAF/EqRV-SA1/2006/G14P[12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34549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ARG/E3198/2008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03636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ARG/E3198/2008/G3P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03636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ARG/E3198/2008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03637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ARG/E3198/2008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03637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TA/AV21/2010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X195067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TA/JES11/2010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1950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QH-1/2015/G6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63889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1186_B_ER/2000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6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553_D_BA/2008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035_B_BA/2007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7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1541/2001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9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679_D_BA/2008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4181_D_BA/2003/G10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79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7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110_D_BA/200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791_BA/1999/G10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792_BA/1999/G10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791_BA/1999/G10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C895826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2376_D_BA/2003/G10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31.1</w:t>
            </w:r>
          </w:p>
        </w:tc>
      </w:tr>
      <w:bookmarkEnd w:id="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611_BA/1999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4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1988_BA/2002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ARG/B3700_D_BA/200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89586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E2432/2010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8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L1621/2013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9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L1450/2012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3719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-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5002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-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50021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E2484/2011/G4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7260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E2484/2011/G4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7260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E2484/2011/G4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72604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A8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0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A8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1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2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B8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2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E7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19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a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a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aa40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aa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cc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cc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cc40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cc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J477275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cc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cc40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27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kk18-pl-4-3-1-1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J477314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kk18-pl-4-3-1-1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3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kk18-D1-4-3-1-1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31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kk18-pl-4-3-1-1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J477319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B-kk18-p4-3-1-1/1982/G16P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J477320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kk18-pl-4-3-1-1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3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-kk18-pl-4-3-1-1/G16P[1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7732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BRA/ROTA23/2013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48226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3005/2009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7519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3010/2009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7520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3010/2009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75206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KOR/07-109-12/2007/G6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81447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KOR/1027/2012/G7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8145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CZE/P303/20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09926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CZE/P44/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09926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CZE/P59/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09927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TGO/MRCDPRU5123/2010/G9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525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CZE/P21/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7673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CZE/P141/20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7673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MWI/OP354/1998/G4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90253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SA/Wa/1974/G1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6949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SA/Wa/1974/G1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6949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THA/CMP-001-12/2012/G5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7272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SA/CNMC125/2011/G1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T9206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MWI/MW2-181_B/2000/G1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U714455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TWN/4-1/2015/G9P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73996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TUR/Amasya-2/2015/G8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2128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TUR/Amasya-2/2015/G8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2128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GA/MUL-13-204/2013/G8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6554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GA/BUW-14-A035/2014/G12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6555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GA/BUW-14-A035/2014/G12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6555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Simian-wt/KNA/08979/2015/G5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31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UGA/BUW-14-A008/2014/G12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0554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5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11334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-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8653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JPN/AU109/1994/G8P[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06502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tc/NGA/HMG035/1999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0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0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1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NGA/NGRBg8/199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191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Tochigi-1-1/2015/G9P[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225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Tottori-KT01/2015/G13P[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2261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Tottori-KT01/2015/G13P[4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226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THA/A5-13/1988/G8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KK3/1983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KK3/1983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THA/A44/1989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THA/A44/1989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7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THA/A44/1989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1335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75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28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2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1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6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18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44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75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01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28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37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5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3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18/2015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5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3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44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3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6/2016/G3P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18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44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01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44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44/2015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01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2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7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18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44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7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75/2016/G3P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01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28/2016/G3P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37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44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2/2016/G3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8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01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28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37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44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2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6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0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18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33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29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44/2015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30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075/2016/G3P[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3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28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30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IDN/SOEP156/2016/G3P[6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603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2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2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3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3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4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84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48/1994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6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at-tc/JPN/FRV317/1994/G3P[9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826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4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5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tc/JPN/MK9/2019/G13P[18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282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GB1-76/200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359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GB12-22/2007/G8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36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GB14-45/2007/G6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36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JPN/AzuK-7/2007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363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Cow-wt/JPN/Ishi-Mi21/2021/G3P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2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Cow-wt/JPN/Ishi-Mi21/2021/G3P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28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Cow-wt/JPN/Ishi-Mi39/2021/G3P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2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JPN/Ishi-Im1/2015/G1P4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3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JPN/Ishi-Im9/2016/G1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3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JPN/Ishi-Ka6/2016/G1P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32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JPN/HgYa3/2016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223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0/2010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4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2/2012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3/2013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4/2014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5/2015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6/2016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5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6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7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8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u/JS2010 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8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9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89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/JS201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0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0/2010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4/2014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CHN/Hu/JS2015/2015/G9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58091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KOR/K71/2006/G5P[7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9404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KOR/K71/2006/G5P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9404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KOR/K71/2006/G5P[7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9404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KOR/PRG942/2006/G9P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94050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KOR/174-1/2006/G8P[7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9405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I/Cat-wt/FRA/MG/2017/GXP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l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7794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THA/CMP-011-09/2009/G4P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7810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CHN/SCLSHL-2-3/2017/G9P[2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13727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.9.6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6726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C/Pig-wt/USA/OK.5.68/20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28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2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3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3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322/Taphozous mauritianus/KEN/Kwale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28583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.5.6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087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USA/OK5.68b/2008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087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't/CHN/SCLSHL-2-3/2017/G9P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989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2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3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3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504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QH-1/2015/G6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388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388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3887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Yak-tc/CHN/HY-1/2018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3888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3031/2016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3073/2016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3690/2017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3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781/2015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1788/2016/Gx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URY/LVMS3206/2016/Gx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64976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CHN/XJX2/2018/G10P[X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9375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CHN/SDC1/2018/G6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93752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5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6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6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-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0146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79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7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0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5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T784810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3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5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4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-wt/MOZ/MZ-MPT-192/2016/G9P[1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8486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uman-wt/USA/Wa/1974/G1P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79688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H/Bat-wt/CH/Myo_dau2/20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1595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H/Bat-wt/CH/Myo_dau2/20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159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H/Bat-wt/CH/Myo_dau2/20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1595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H/Bat-wt/CH/Myo_dau3/20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1596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H/Bat-wt/CH/Myo_dau2/201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1596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9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J20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8749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4/2003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3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7/2003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4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7/2003/G10P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7/2003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4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93/2016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5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93/201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307/2016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W771158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93/201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5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307/201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6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MOZ/MPT-307/2016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6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457/2009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8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457/2009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457/2009/G10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9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457/2009/G10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1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3005/2009/G6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W771197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MRC-DPRU3005/2009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7120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t/CHN/HB-1/2019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Z165494.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wt/CHN/HB-7/2019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Z16549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JPN/Sun-9/2008/G8P1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Z31404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CHN/LN12/2018/G6P[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9374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0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0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0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Bat-wt/KEN/BATP39/2015/G36P5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1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1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RVA/KEN/BATp39/Rousettus aegyptiacus/20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t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_04041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IND/ERV6/2017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6510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IND/ERV6/2017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6510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IND/ERV6/2017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65109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IND/ERV6/2017/G3P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65109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Horse-wt/IND/ERV6/2017/G3P[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rs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65111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CHN/SCMY-1/2021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1296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China/SCMY1/202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1297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tc/China/SCMY2/202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1298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orcine-tc/CHN/FJSH01/2021/G26P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9397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/China/FJSH01/2021/G26P[2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9397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Pig/China/FJSH01/2021/G26P[23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939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Lamb-wt/CHN/LLR/1985/G10P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0339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Lamb-wt/CHN/LLR/1985/G10P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0339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0339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R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0339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Murine-wt/USA/EW/1994/GXPX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0842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1/2009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QQ6653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ZAF/Bov4/2003/G6P[5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QQ6653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VA/Cow-wt/TUR/K56/2006/G6P[11]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vine</w:t>
            </w:r>
          </w:p>
        </w:tc>
        <w:tc>
          <w:tcPr>
            <w:tcW w:w="22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YH99833.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4NTA0OTgwZjc5ZGZjM2RkZmFhODE0NmZmM2I2NGEifQ=="/>
  </w:docVars>
  <w:rsids>
    <w:rsidRoot w:val="00854387"/>
    <w:rsid w:val="004B0B5B"/>
    <w:rsid w:val="004E1FC8"/>
    <w:rsid w:val="006706D1"/>
    <w:rsid w:val="00854387"/>
    <w:rsid w:val="00AB7F4C"/>
    <w:rsid w:val="00B54A9C"/>
    <w:rsid w:val="00DB0EC7"/>
    <w:rsid w:val="00E443E1"/>
    <w:rsid w:val="02C42D40"/>
    <w:rsid w:val="049C3912"/>
    <w:rsid w:val="0500138B"/>
    <w:rsid w:val="071A65B6"/>
    <w:rsid w:val="081A6E86"/>
    <w:rsid w:val="0C6E3622"/>
    <w:rsid w:val="18492666"/>
    <w:rsid w:val="222B4109"/>
    <w:rsid w:val="296E1019"/>
    <w:rsid w:val="30F84187"/>
    <w:rsid w:val="3246790C"/>
    <w:rsid w:val="328D7CCB"/>
    <w:rsid w:val="329F618A"/>
    <w:rsid w:val="341B5D8B"/>
    <w:rsid w:val="384F75F9"/>
    <w:rsid w:val="3DFC3971"/>
    <w:rsid w:val="4BCE439E"/>
    <w:rsid w:val="4CDC408C"/>
    <w:rsid w:val="4DFF0359"/>
    <w:rsid w:val="62444AC8"/>
    <w:rsid w:val="644B1C02"/>
    <w:rsid w:val="73EE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autoRedefine/>
    <w:qFormat/>
    <w:uiPriority w:val="0"/>
    <w:pPr>
      <w:jc w:val="left"/>
    </w:pPr>
  </w:style>
  <w:style w:type="paragraph" w:styleId="3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4">
    <w:name w:val="annotation subject"/>
    <w:basedOn w:val="2"/>
    <w:next w:val="2"/>
    <w:link w:val="15"/>
    <w:autoRedefine/>
    <w:qFormat/>
    <w:uiPriority w:val="0"/>
    <w:rPr>
      <w:b/>
      <w:bCs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autoRedefine/>
    <w:qFormat/>
    <w:uiPriority w:val="0"/>
    <w:rPr>
      <w:sz w:val="21"/>
      <w:szCs w:val="21"/>
    </w:rPr>
  </w:style>
  <w:style w:type="character" w:customStyle="1" w:styleId="9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21"/>
    <w:basedOn w:val="7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font31"/>
    <w:basedOn w:val="7"/>
    <w:autoRedefine/>
    <w:qFormat/>
    <w:uiPriority w:val="0"/>
    <w:rPr>
      <w:rFonts w:hint="default" w:ascii="Times New Roman" w:hAnsi="Times New Roman" w:cs="Times New Roman"/>
      <w:color w:val="444444"/>
      <w:sz w:val="16"/>
      <w:szCs w:val="16"/>
      <w:u w:val="none"/>
    </w:rPr>
  </w:style>
  <w:style w:type="character" w:customStyle="1" w:styleId="12">
    <w:name w:val="font41"/>
    <w:basedOn w:val="7"/>
    <w:autoRedefine/>
    <w:qFormat/>
    <w:uiPriority w:val="0"/>
    <w:rPr>
      <w:rFonts w:hint="default" w:ascii="Courier New" w:hAnsi="Courier New" w:cs="Courier New"/>
      <w:color w:val="FF0000"/>
      <w:sz w:val="19"/>
      <w:szCs w:val="19"/>
      <w:u w:val="none"/>
    </w:rPr>
  </w:style>
  <w:style w:type="character" w:customStyle="1" w:styleId="13">
    <w:name w:val="font51"/>
    <w:basedOn w:val="7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批注文字 字符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5">
    <w:name w:val="批注主题 字符"/>
    <w:basedOn w:val="14"/>
    <w:link w:val="4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00</Words>
  <Characters>19383</Characters>
  <Lines>161</Lines>
  <Paragraphs>45</Paragraphs>
  <TotalTime>65</TotalTime>
  <ScaleCrop>false</ScaleCrop>
  <LinksUpToDate>false</LinksUpToDate>
  <CharactersWithSpaces>2273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3:24:00Z</dcterms:created>
  <dc:creator>ASUS</dc:creator>
  <cp:lastModifiedBy>平</cp:lastModifiedBy>
  <dcterms:modified xsi:type="dcterms:W3CDTF">2024-04-12T08:55:3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F4DC63E09B34DA68D9AFF0B0A997783_13</vt:lpwstr>
  </property>
</Properties>
</file>